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069" w:rsidRPr="00FE4BD3" w:rsidRDefault="00F31069" w:rsidP="00F31069">
      <w:pPr>
        <w:rPr>
          <w:rFonts w:ascii="Arial" w:hAnsi="Arial" w:cs="Arial"/>
          <w:szCs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4 Table. Biomarker univariate analysis by ROC curve. </w:t>
      </w:r>
      <w:r w:rsidRPr="00FE4BD3">
        <w:rPr>
          <w:rFonts w:ascii="Arial" w:hAnsi="Arial" w:cs="Arial"/>
          <w:sz w:val="22"/>
          <w:szCs w:val="22"/>
        </w:rPr>
        <w:t>Tentative attribution of lipids (confirmed by MS/MS experiments), area under the curve (AUC), p-values and log2 fold change (FC) for all ion pairs with AUC scores above 0.5.</w:t>
      </w:r>
    </w:p>
    <w:p w:rsidR="00F31069" w:rsidRDefault="00F31069" w:rsidP="00F31069">
      <w:pPr>
        <w:tabs>
          <w:tab w:val="left" w:pos="426"/>
        </w:tabs>
        <w:rPr>
          <w:rFonts w:ascii="Arial" w:hAnsi="Arial" w:cs="Arial"/>
          <w:sz w:val="22"/>
          <w:szCs w:val="22"/>
        </w:rPr>
      </w:pPr>
    </w:p>
    <w:p w:rsidR="00F31069" w:rsidRPr="00C0143A" w:rsidRDefault="00F31069" w:rsidP="00F31069">
      <w:pPr>
        <w:tabs>
          <w:tab w:val="left" w:pos="426"/>
        </w:tabs>
        <w:rPr>
          <w:rFonts w:ascii="Arial" w:hAnsi="Arial" w:cs="Arial"/>
          <w:sz w:val="22"/>
          <w:szCs w:val="22"/>
        </w:rPr>
      </w:pPr>
    </w:p>
    <w:tbl>
      <w:tblPr>
        <w:tblW w:w="3877" w:type="pct"/>
        <w:tblInd w:w="1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05"/>
        <w:gridCol w:w="1115"/>
        <w:gridCol w:w="1115"/>
        <w:gridCol w:w="1115"/>
      </w:tblGrid>
      <w:tr w:rsidR="00F31069" w:rsidRPr="00E43704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D3D8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Lipid tentative attribution or</w:t>
            </w:r>
            <w:r w:rsidRPr="00BD3D85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</w:rPr>
              <w:t xml:space="preserve"> m/z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D3D8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</w:t>
            </w:r>
            <w:r w:rsidRPr="00BD3D8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D3D8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Log2 FC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DS(Sphinganine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4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16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16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S(d18:1/160)2OH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P(t18:0/16:0)2OH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22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24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P(t18:0/22:0)2OH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24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S(d181/24:0)2OH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8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AS(d18:1/26:0)2OH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(32:2) / SM(d18:0/17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d18:0/20:00) / SM(d16:0/22:0) /possible isotope of PC(34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2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d18:1/16:0) / SM(d16:1/18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(34:1) / pPC(34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6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6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6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24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6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M(16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(d16:1/24:0) / SM(d18:1/22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P(t18:0/16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2.3 NL A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6:2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:0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:0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C(32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2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:1-OH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(34:2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:0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2:1-OH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18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4.3 NL A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2:0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2.2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14:0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S(d18:1/26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hingos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(36:2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18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P(t18:0/18:1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.8 PC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36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.3 A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.5 NL A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:1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2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 CerP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2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2:1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.2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6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P(t18:0/18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6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9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6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:1-OH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PC(16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OS(23:0/d18:1/16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:2 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.2Carniti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2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0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2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 (19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7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NDS(d18:0/18:0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 (34:2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3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1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3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(36:2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2.5 NL O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.3 C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OH-16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2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4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.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0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876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2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: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8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7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9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2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0.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8: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7.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0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2.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6.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5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2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6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;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4.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2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2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: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2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429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857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0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.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07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2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2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4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2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: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8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4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714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143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:0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: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78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F31069" w:rsidRPr="00BD3D85" w:rsidTr="00787951">
        <w:trPr>
          <w:trHeight w:val="300"/>
        </w:trPr>
        <w:tc>
          <w:tcPr>
            <w:tcW w:w="2693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2.6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E-01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:rsidR="00F31069" w:rsidRPr="00BD3D85" w:rsidRDefault="00F31069" w:rsidP="0078795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D3D8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</w:tr>
    </w:tbl>
    <w:p w:rsidR="00F31069" w:rsidRPr="00BD3D85" w:rsidRDefault="00F31069" w:rsidP="00F31069">
      <w:pPr>
        <w:tabs>
          <w:tab w:val="left" w:pos="426"/>
        </w:tabs>
        <w:rPr>
          <w:rFonts w:ascii="Arial" w:hAnsi="Arial" w:cs="Arial"/>
          <w:sz w:val="18"/>
          <w:szCs w:val="18"/>
        </w:rPr>
      </w:pPr>
    </w:p>
    <w:p w:rsidR="00F31069" w:rsidRPr="00FE4BD3" w:rsidRDefault="00F31069" w:rsidP="00F31069">
      <w:pPr>
        <w:rPr>
          <w:rFonts w:ascii="Arial" w:hAnsi="Arial" w:cs="Arial"/>
          <w:sz w:val="22"/>
          <w:szCs w:val="22"/>
        </w:rPr>
      </w:pPr>
      <w:r w:rsidRPr="00BD3D85">
        <w:rPr>
          <w:rFonts w:ascii="Arial" w:hAnsi="Arial" w:cs="Arial"/>
          <w:sz w:val="18"/>
          <w:szCs w:val="18"/>
        </w:rPr>
        <w:br w:type="page"/>
      </w:r>
    </w:p>
    <w:p w:rsidR="00D94156" w:rsidRDefault="00D94156" w:rsidP="007C6DC2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D94156" w:rsidRDefault="00D94156" w:rsidP="00D94156">
      <w:pPr>
        <w:rPr>
          <w:rFonts w:ascii="Arial" w:hAnsi="Arial" w:cs="Arial"/>
          <w:b/>
          <w:sz w:val="22"/>
          <w:szCs w:val="22"/>
        </w:rPr>
      </w:pPr>
    </w:p>
    <w:p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0AA6" w:rsidRDefault="00C00AA6" w:rsidP="00C00AA6">
      <w:r>
        <w:separator/>
      </w:r>
    </w:p>
  </w:endnote>
  <w:endnote w:type="continuationSeparator" w:id="0">
    <w:p w:rsidR="00C00AA6" w:rsidRDefault="00C00AA6" w:rsidP="00C00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0AA6" w:rsidRDefault="00C00AA6" w:rsidP="00C00AA6">
      <w:r>
        <w:separator/>
      </w:r>
    </w:p>
  </w:footnote>
  <w:footnote w:type="continuationSeparator" w:id="0">
    <w:p w:rsidR="00C00AA6" w:rsidRDefault="00C00AA6" w:rsidP="00C00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A94"/>
    <w:rsid w:val="00062998"/>
    <w:rsid w:val="006A3A94"/>
    <w:rsid w:val="007C6DC2"/>
    <w:rsid w:val="00902734"/>
    <w:rsid w:val="00997FA1"/>
    <w:rsid w:val="00C00AA6"/>
    <w:rsid w:val="00D94156"/>
    <w:rsid w:val="00F3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chartTrackingRefBased/>
  <w15:docId w15:val="{7C0B9466-D317-42E6-8EB5-1E7B8B93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A9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A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AA6"/>
    <w:rPr>
      <w:rFonts w:ascii="Cambria" w:eastAsia="MS Mincho" w:hAnsi="Cambria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C00A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AA6"/>
    <w:rPr>
      <w:rFonts w:ascii="Cambria" w:eastAsia="MS Mincho" w:hAnsi="Cambria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4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2</cp:revision>
  <dcterms:created xsi:type="dcterms:W3CDTF">2018-04-20T14:43:00Z</dcterms:created>
  <dcterms:modified xsi:type="dcterms:W3CDTF">2018-04-20T14:43:00Z</dcterms:modified>
</cp:coreProperties>
</file>